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0716E" w14:textId="247C6ECA" w:rsidR="00487F00" w:rsidRPr="00E02D59" w:rsidRDefault="00487F00" w:rsidP="00487F0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D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4. </w:t>
      </w:r>
      <w:r w:rsidRPr="00E02D59">
        <w:rPr>
          <w:rFonts w:ascii="Times New Roman" w:hAnsi="Times New Roman" w:cs="Times New Roman"/>
          <w:color w:val="000000" w:themeColor="text1"/>
          <w:sz w:val="24"/>
          <w:szCs w:val="24"/>
        </w:rPr>
        <w:t>Mixed logit model for the unforced-choice dataset with varying numbers of draws.</w:t>
      </w:r>
    </w:p>
    <w:p w14:paraId="44C68FDB" w14:textId="77777777" w:rsidR="00D340AB" w:rsidRPr="00601911" w:rsidRDefault="00D340AB" w:rsidP="00D340AB">
      <w:pPr>
        <w:jc w:val="center"/>
        <w:rPr>
          <w:rFonts w:ascii="Times New Roman" w:hAnsi="Times New Roman" w:cs="Times New Roman"/>
          <w:color w:val="000000" w:themeColor="text1"/>
        </w:rPr>
      </w:pPr>
      <w:r w:rsidRPr="0060191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A8954D7" wp14:editId="6188A8E6">
            <wp:extent cx="4320000" cy="2880000"/>
            <wp:effectExtent l="0" t="0" r="4445" b="15875"/>
            <wp:docPr id="11960827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D6342643-3E27-7331-CF17-47E2F707B0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9F68EF" w14:textId="4DA569E8" w:rsidR="00D340AB" w:rsidRPr="00601911" w:rsidRDefault="00D340AB" w:rsidP="00D340AB">
      <w:pPr>
        <w:jc w:val="left"/>
        <w:rPr>
          <w:rFonts w:ascii="Times New Roman" w:hAnsi="Times New Roman" w:cs="Times New Roman"/>
          <w:color w:val="000000" w:themeColor="text1"/>
          <w:sz w:val="20"/>
          <w:szCs w:val="21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1"/>
        </w:rPr>
        <w:t>MIXL, mixed logit model.</w:t>
      </w:r>
    </w:p>
    <w:p w14:paraId="1736C7D7" w14:textId="77777777" w:rsidR="009C490C" w:rsidRPr="00D340AB" w:rsidRDefault="009C490C"/>
    <w:sectPr w:rsidR="009C490C" w:rsidRPr="00D3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0C"/>
    <w:rsid w:val="00487F00"/>
    <w:rsid w:val="009C490C"/>
    <w:rsid w:val="00D340AB"/>
    <w:rsid w:val="00E0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E7CA1"/>
  <w15:chartTrackingRefBased/>
  <w15:docId w15:val="{27E93F42-CBB7-41EF-9E8D-8D9441B3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38750;&#24378;&#21046;&#36873;&#25321;&#30340;&#19981;&#21516;&#27425;&#25968;-&#20005;&#26684;&#25490;&#38500;&#21518;&#30340;880&#20221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汇总!$A$2</c:f>
              <c:strCache>
                <c:ptCount val="1"/>
                <c:pt idx="0">
                  <c:v>Incidence50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2:$F$2</c:f>
              <c:numCache>
                <c:formatCode>0.00000</c:formatCode>
                <c:ptCount val="5"/>
                <c:pt idx="0" formatCode="General">
                  <c:v>4.2946E-3</c:v>
                </c:pt>
                <c:pt idx="1">
                  <c:v>3.3162499999999998E-2</c:v>
                </c:pt>
                <c:pt idx="2">
                  <c:v>4.4245E-2</c:v>
                </c:pt>
                <c:pt idx="3">
                  <c:v>5.25131E-2</c:v>
                </c:pt>
                <c:pt idx="4">
                  <c:v>3.75115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235-427E-96F0-4720AD13DC5A}"/>
            </c:ext>
          </c:extLst>
        </c:ser>
        <c:ser>
          <c:idx val="1"/>
          <c:order val="1"/>
          <c:tx>
            <c:strRef>
              <c:f>汇总!$A$3</c:f>
              <c:strCache>
                <c:ptCount val="1"/>
                <c:pt idx="0">
                  <c:v>Incidence100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3:$F$3</c:f>
              <c:numCache>
                <c:formatCode>0.00000</c:formatCode>
                <c:ptCount val="5"/>
                <c:pt idx="0" formatCode="General">
                  <c:v>0.15538080000000001</c:v>
                </c:pt>
                <c:pt idx="1">
                  <c:v>0.1791568</c:v>
                </c:pt>
                <c:pt idx="2">
                  <c:v>0.2073807</c:v>
                </c:pt>
                <c:pt idx="3">
                  <c:v>0.20596490000000001</c:v>
                </c:pt>
                <c:pt idx="4">
                  <c:v>0.200674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35-427E-96F0-4720AD13DC5A}"/>
            </c:ext>
          </c:extLst>
        </c:ser>
        <c:ser>
          <c:idx val="2"/>
          <c:order val="2"/>
          <c:tx>
            <c:strRef>
              <c:f>汇总!$A$4</c:f>
              <c:strCache>
                <c:ptCount val="1"/>
                <c:pt idx="0">
                  <c:v>Mortality5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4:$F$4</c:f>
              <c:numCache>
                <c:formatCode>0.00000</c:formatCode>
                <c:ptCount val="5"/>
                <c:pt idx="0" formatCode="General">
                  <c:v>0.18457019999999999</c:v>
                </c:pt>
                <c:pt idx="1">
                  <c:v>0.18010000000000001</c:v>
                </c:pt>
                <c:pt idx="2">
                  <c:v>0.1914506</c:v>
                </c:pt>
                <c:pt idx="3">
                  <c:v>0.19751160000000001</c:v>
                </c:pt>
                <c:pt idx="4">
                  <c:v>0.203664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235-427E-96F0-4720AD13DC5A}"/>
            </c:ext>
          </c:extLst>
        </c:ser>
        <c:ser>
          <c:idx val="3"/>
          <c:order val="3"/>
          <c:tx>
            <c:strRef>
              <c:f>汇总!$A$5</c:f>
              <c:strCache>
                <c:ptCount val="1"/>
                <c:pt idx="0">
                  <c:v>Mortality1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5:$F$5</c:f>
              <c:numCache>
                <c:formatCode>0.00000</c:formatCode>
                <c:ptCount val="5"/>
                <c:pt idx="0" formatCode="General">
                  <c:v>0.2120108</c:v>
                </c:pt>
                <c:pt idx="1">
                  <c:v>0.19169369999999999</c:v>
                </c:pt>
                <c:pt idx="2">
                  <c:v>0.23713490000000001</c:v>
                </c:pt>
                <c:pt idx="3">
                  <c:v>0.24399090000000001</c:v>
                </c:pt>
                <c:pt idx="4">
                  <c:v>0.2245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235-427E-96F0-4720AD13DC5A}"/>
            </c:ext>
          </c:extLst>
        </c:ser>
        <c:ser>
          <c:idx val="4"/>
          <c:order val="4"/>
          <c:tx>
            <c:strRef>
              <c:f>汇总!$A$6</c:f>
              <c:strCache>
                <c:ptCount val="1"/>
                <c:pt idx="0">
                  <c:v>Effectiveness5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6:$F$6</c:f>
              <c:numCache>
                <c:formatCode>0.00000</c:formatCode>
                <c:ptCount val="5"/>
                <c:pt idx="0" formatCode="General">
                  <c:v>0.43067610000000001</c:v>
                </c:pt>
                <c:pt idx="1">
                  <c:v>0.49122909999999997</c:v>
                </c:pt>
                <c:pt idx="2">
                  <c:v>0.51952670000000001</c:v>
                </c:pt>
                <c:pt idx="3">
                  <c:v>0.53306070000000005</c:v>
                </c:pt>
                <c:pt idx="4">
                  <c:v>0.5255630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235-427E-96F0-4720AD13DC5A}"/>
            </c:ext>
          </c:extLst>
        </c:ser>
        <c:ser>
          <c:idx val="5"/>
          <c:order val="5"/>
          <c:tx>
            <c:strRef>
              <c:f>汇总!$A$7</c:f>
              <c:strCache>
                <c:ptCount val="1"/>
                <c:pt idx="0">
                  <c:v>Effectiveness9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7:$F$7</c:f>
              <c:numCache>
                <c:formatCode>0.00000</c:formatCode>
                <c:ptCount val="5"/>
                <c:pt idx="0" formatCode="General">
                  <c:v>0.8677433</c:v>
                </c:pt>
                <c:pt idx="1">
                  <c:v>1.025191</c:v>
                </c:pt>
                <c:pt idx="2">
                  <c:v>1.0575760000000001</c:v>
                </c:pt>
                <c:pt idx="3">
                  <c:v>1.0952459999999999</c:v>
                </c:pt>
                <c:pt idx="4">
                  <c:v>1.0925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235-427E-96F0-4720AD13DC5A}"/>
            </c:ext>
          </c:extLst>
        </c:ser>
        <c:ser>
          <c:idx val="6"/>
          <c:order val="6"/>
          <c:tx>
            <c:strRef>
              <c:f>汇总!$A$8</c:f>
              <c:strCache>
                <c:ptCount val="1"/>
                <c:pt idx="0">
                  <c:v>Cost1000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8:$F$8</c:f>
              <c:numCache>
                <c:formatCode>0.00000</c:formatCode>
                <c:ptCount val="5"/>
                <c:pt idx="0" formatCode="General">
                  <c:v>0.1069688</c:v>
                </c:pt>
                <c:pt idx="1">
                  <c:v>9.3904399999999999E-2</c:v>
                </c:pt>
                <c:pt idx="2">
                  <c:v>9.4151499999999999E-2</c:v>
                </c:pt>
                <c:pt idx="3">
                  <c:v>9.0788099999999997E-2</c:v>
                </c:pt>
                <c:pt idx="4">
                  <c:v>9.64784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235-427E-96F0-4720AD13DC5A}"/>
            </c:ext>
          </c:extLst>
        </c:ser>
        <c:ser>
          <c:idx val="7"/>
          <c:order val="7"/>
          <c:tx>
            <c:strRef>
              <c:f>汇总!$A$9</c:f>
              <c:strCache>
                <c:ptCount val="1"/>
                <c:pt idx="0">
                  <c:v>Cost2000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9:$F$9</c:f>
              <c:numCache>
                <c:formatCode>0.00000</c:formatCode>
                <c:ptCount val="5"/>
                <c:pt idx="0" formatCode="General">
                  <c:v>0.1967853</c:v>
                </c:pt>
                <c:pt idx="1">
                  <c:v>0.18789520000000001</c:v>
                </c:pt>
                <c:pt idx="2">
                  <c:v>0.20207729999999999</c:v>
                </c:pt>
                <c:pt idx="3">
                  <c:v>0.20955509999999999</c:v>
                </c:pt>
                <c:pt idx="4">
                  <c:v>0.20793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235-427E-96F0-4720AD13DC5A}"/>
            </c:ext>
          </c:extLst>
        </c:ser>
        <c:ser>
          <c:idx val="8"/>
          <c:order val="8"/>
          <c:tx>
            <c:strRef>
              <c:f>汇总!$A$10</c:f>
              <c:strCache>
                <c:ptCount val="1"/>
                <c:pt idx="0">
                  <c:v>School-aged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0:$F$10</c:f>
              <c:numCache>
                <c:formatCode>0.00000</c:formatCode>
                <c:ptCount val="5"/>
                <c:pt idx="0" formatCode="General">
                  <c:v>-0.1748885</c:v>
                </c:pt>
                <c:pt idx="1">
                  <c:v>-0.19006139999999999</c:v>
                </c:pt>
                <c:pt idx="2">
                  <c:v>-0.18950120000000001</c:v>
                </c:pt>
                <c:pt idx="3">
                  <c:v>-0.18749830000000001</c:v>
                </c:pt>
                <c:pt idx="4">
                  <c:v>-0.190149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235-427E-96F0-4720AD13DC5A}"/>
            </c:ext>
          </c:extLst>
        </c:ser>
        <c:ser>
          <c:idx val="9"/>
          <c:order val="9"/>
          <c:tx>
            <c:strRef>
              <c:f>汇总!$A$11</c:f>
              <c:strCache>
                <c:ptCount val="1"/>
                <c:pt idx="0">
                  <c:v>Adult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1:$F$11</c:f>
              <c:numCache>
                <c:formatCode>0.00000</c:formatCode>
                <c:ptCount val="5"/>
                <c:pt idx="0" formatCode="General">
                  <c:v>-0.34867300000000001</c:v>
                </c:pt>
                <c:pt idx="1">
                  <c:v>-0.39628679999999999</c:v>
                </c:pt>
                <c:pt idx="2">
                  <c:v>-0.40427049999999998</c:v>
                </c:pt>
                <c:pt idx="3">
                  <c:v>-0.41376960000000002</c:v>
                </c:pt>
                <c:pt idx="4">
                  <c:v>-0.41433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235-427E-96F0-4720AD13DC5A}"/>
            </c:ext>
          </c:extLst>
        </c:ser>
        <c:ser>
          <c:idx val="10"/>
          <c:order val="10"/>
          <c:tx>
            <c:strRef>
              <c:f>汇总!$A$12</c:f>
              <c:strCache>
                <c:ptCount val="1"/>
                <c:pt idx="0">
                  <c:v>Elderly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2:$F$12</c:f>
              <c:numCache>
                <c:formatCode>0.00000</c:formatCode>
                <c:ptCount val="5"/>
                <c:pt idx="0" formatCode="General">
                  <c:v>-0.3232759</c:v>
                </c:pt>
                <c:pt idx="1">
                  <c:v>-0.39675909999999998</c:v>
                </c:pt>
                <c:pt idx="2">
                  <c:v>-0.39667419999999998</c:v>
                </c:pt>
                <c:pt idx="3">
                  <c:v>-0.40535719999999997</c:v>
                </c:pt>
                <c:pt idx="4">
                  <c:v>-0.411081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235-427E-96F0-4720AD13DC5A}"/>
            </c:ext>
          </c:extLst>
        </c:ser>
        <c:ser>
          <c:idx val="11"/>
          <c:order val="11"/>
          <c:tx>
            <c:strRef>
              <c:f>汇总!$A$13</c:f>
              <c:strCache>
                <c:ptCount val="1"/>
                <c:pt idx="0">
                  <c:v>Coverage30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3:$F$13</c:f>
              <c:numCache>
                <c:formatCode>0.00000</c:formatCode>
                <c:ptCount val="5"/>
                <c:pt idx="0" formatCode="General">
                  <c:v>0.46999659999999999</c:v>
                </c:pt>
                <c:pt idx="1">
                  <c:v>0.56316710000000003</c:v>
                </c:pt>
                <c:pt idx="2">
                  <c:v>0.58011380000000001</c:v>
                </c:pt>
                <c:pt idx="3">
                  <c:v>0.5940995</c:v>
                </c:pt>
                <c:pt idx="4">
                  <c:v>0.5972393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235-427E-96F0-4720AD13DC5A}"/>
            </c:ext>
          </c:extLst>
        </c:ser>
        <c:ser>
          <c:idx val="12"/>
          <c:order val="12"/>
          <c:tx>
            <c:strRef>
              <c:f>汇总!$A$14</c:f>
              <c:strCache>
                <c:ptCount val="1"/>
                <c:pt idx="0">
                  <c:v>Coverage60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4:$F$14</c:f>
              <c:numCache>
                <c:formatCode>0.00000</c:formatCode>
                <c:ptCount val="5"/>
                <c:pt idx="0" formatCode="General">
                  <c:v>0.8087162</c:v>
                </c:pt>
                <c:pt idx="1">
                  <c:v>0.97162870000000001</c:v>
                </c:pt>
                <c:pt idx="2">
                  <c:v>0.99891339999999995</c:v>
                </c:pt>
                <c:pt idx="3">
                  <c:v>1.0298830000000001</c:v>
                </c:pt>
                <c:pt idx="4">
                  <c:v>1.02378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7235-427E-96F0-4720AD13DC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3886687"/>
        <c:axId val="1714896927"/>
      </c:lineChart>
      <c:catAx>
        <c:axId val="171388668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14896927"/>
        <c:crosses val="autoZero"/>
        <c:auto val="1"/>
        <c:lblAlgn val="ctr"/>
        <c:lblOffset val="100"/>
        <c:noMultiLvlLbl val="0"/>
      </c:catAx>
      <c:valAx>
        <c:axId val="1714896927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13886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4</cp:revision>
  <dcterms:created xsi:type="dcterms:W3CDTF">2024-02-27T01:18:00Z</dcterms:created>
  <dcterms:modified xsi:type="dcterms:W3CDTF">2024-02-27T01:45:00Z</dcterms:modified>
</cp:coreProperties>
</file>